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C37" w:rsidRDefault="001060EE" w:rsidP="005B5C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060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>
                <wp:extent cx="5943600" cy="4751705"/>
                <wp:effectExtent l="0" t="0" r="50800" b="0"/>
                <wp:docPr id="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1874" cy="4798730"/>
                          <a:chOff x="1541926" y="1052512"/>
                          <a:chExt cx="6001874" cy="4798730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28" b="67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05000" y="1052512"/>
                            <a:ext cx="5638800" cy="4433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" name="Text Box 8"/>
                        <wps:cNvSpPr txBox="1"/>
                        <wps:spPr>
                          <a:xfrm>
                            <a:off x="3895160" y="5481910"/>
                            <a:ext cx="54373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F6BCD" w:rsidRDefault="00BF6BCD" w:rsidP="00BF6BC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C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 rot="16200000">
                            <a:off x="1453119" y="2906594"/>
                            <a:ext cx="546945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F6BCD" w:rsidRDefault="00BF6BCD" w:rsidP="00BF6BC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C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6" o:spid="_x0000_s1026" style="width:468pt;height:374.15pt;mso-position-horizontal-relative:char;mso-position-vertical-relative:line" coordorigin="1541926,1052512" coordsize="6001874,479873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1905000;top:1052512;width:5638800;height:443388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Do&#10;3u/AAAAA2gAAAA8AAABkcnMvZG93bnJldi54bWxEj82qwjAUhPcXfIdwBHfXVMEfqlFEVNyJvVfo&#10;8tAc22pzUpqo9e2NILgcZuYbZr5sTSXu1LjSsoJBPwJBnFldcq7g/2/7OwXhPLLGyjIpeJKD5aLz&#10;M8dY2wcf6Z74XAQIuxgVFN7XsZQuK8ig69uaOHhn2xj0QTa51A0+AtxUchhFY2mw5LBQYE3rgrJr&#10;cjMKNrc00Zd9jflI0ymd7A7k6KxUr9uuZiA8tf4b/rT3WsEY3lfCDZCLFw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4Oje78AAAADaAAAADwAAAAAAAAAAAAAAAACcAgAAZHJz&#10;L2Rvd25yZXYueG1sUEsFBgAAAAAEAAQA9wAAAIkDAAAAAA==&#10;">
                  <v:imagedata r:id="rId7" o:title="" cropbottom="4399f" cropleft="3361f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8" o:spid="_x0000_s1028" type="#_x0000_t202" style="position:absolute;left:3895160;top:5481910;width:543739;height:369332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n0zvwgAA&#10;ANoAAAAPAAAAZHJzL2Rvd25yZXYueG1sRI/RasJAFETfC/2H5Qq+1U3EFhtdQ7EKfWvVfsAle83G&#10;ZO+G7DaJfn23UPBxmDkzzDofbSN66nzlWEE6S0AQF05XXCr4Pu2fliB8QNbYOCYFV/KQbx4f1php&#10;N/CB+mMoRSxhn6ECE0KbSekLQxb9zLXE0Tu7zmKIsiul7nCI5baR8yR5kRYrjgsGW9oaKurjj1Ww&#10;TOxnXb/Ov7xd3NJns313u/ai1HQyvq1ABBrDPfxPf+jIwd+VeAPk5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2fTO/CAAAA2gAAAA8AAAAAAAAAAAAAAAAAlwIAAGRycy9kb3du&#10;cmV2LnhtbFBLBQYAAAAABAAEAPUAAACGAwAAAAA=&#10;" filled="f" stroked="f">
                  <v:textbox style="mso-fit-shape-to-text:t">
                    <w:txbxContent>
                      <w:p w:rsidR="00BF6BCD" w:rsidRDefault="00BF6BCD" w:rsidP="00BF6BC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C1</w:t>
                        </w:r>
                      </w:p>
                    </w:txbxContent>
                  </v:textbox>
                </v:shape>
                <v:shape id="Text Box 9" o:spid="_x0000_s1029" type="#_x0000_t202" style="position:absolute;left:1453119;top:2906594;width:546945;height:369332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8SVawwAA&#10;ANoAAAAPAAAAZHJzL2Rvd25yZXYueG1sRI/NasMwEITvhbyD2EJviey0MYkTJYRAS675IaW3xdpY&#10;ptbKSKrj5umrQqHHYeabYVabwbaiJx8axwrySQaCuHK64VrB+fQ6noMIEVlj65gUfFOAzXr0sMJS&#10;uxsfqD/GWqQSDiUqMDF2pZShMmQxTFxHnLyr8xZjkr6W2uMtldtWTrOskBYbTgsGO9oZqj6PX1bB&#10;4r1/88+++7i/XAqbmzwcZte5Uk+Pw3YJItIQ/8N/9F4nDn6vpBsg1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l8SVawwAAANoAAAAPAAAAAAAAAAAAAAAAAJcCAABkcnMvZG93&#10;bnJldi54bWxQSwUGAAAAAAQABAD1AAAAhwMAAAAA&#10;" filled="f" stroked="f">
                  <v:textbox style="mso-fit-shape-to-text:t">
                    <w:txbxContent>
                      <w:p w:rsidR="00BF6BCD" w:rsidRDefault="00BF6BCD" w:rsidP="00BF6BC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C2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5B5C37" w:rsidRDefault="001060EE" w:rsidP="005B5C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060EE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>
                <wp:extent cx="5943600" cy="4751705"/>
                <wp:effectExtent l="0" t="0" r="50800" b="0"/>
                <wp:docPr id="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1874" cy="4798730"/>
                          <a:chOff x="1541926" y="1052512"/>
                          <a:chExt cx="6001874" cy="4798730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28" b="67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05000" y="1052512"/>
                            <a:ext cx="5638800" cy="4433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" name="Text Box 11"/>
                        <wps:cNvSpPr txBox="1"/>
                        <wps:spPr>
                          <a:xfrm>
                            <a:off x="3895160" y="5481910"/>
                            <a:ext cx="546945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F6BCD" w:rsidRDefault="00BF6BCD" w:rsidP="00BF6BC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C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 rot="16200000">
                            <a:off x="1453119" y="2906594"/>
                            <a:ext cx="546945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F6BCD" w:rsidRDefault="00BF6BCD" w:rsidP="00BF6BC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C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_x0000_s1030" style="width:468pt;height:374.15pt;mso-position-horizontal-relative:char;mso-position-vertical-relative:line" coordorigin="1541926,1052512" coordsize="6001874,479873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">
                <v:shape id="Picture 10" o:spid="_x0000_s1031" type="#_x0000_t75" style="position:absolute;left:1905000;top:1052512;width:5638800;height:443388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sL&#10;ZbfDAAAA2wAAAA8AAABkcnMvZG93bnJldi54bWxEj0FrwkAQhe8F/8Mygre6sQfTRlcRwaJUClUP&#10;HofsmESzsyG7mvTfO4dCb/OY9715M1/2rlYPakPl2cBknIAizr2tuDBwOm5e30GFiGyx9kwGfinA&#10;cjF4mWNmfcc/9DjEQkkIhwwNlDE2mdYhL8lhGPuGWHYX3zqMIttC2xY7CXe1fkuSqXZYsVwosaF1&#10;SfntcHdSI/U3st2H/frc767H9Hub2vXZmNGwX81ARerjv/mP3lrhpL38IgPoxRM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ewtlt8MAAADbAAAADwAAAAAAAAAAAAAAAACcAgAA&#10;ZHJzL2Rvd25yZXYueG1sUEsFBgAAAAAEAAQA9wAAAIwDAAAAAA==&#10;">
                  <v:imagedata r:id="rId9" o:title="" cropbottom="4399f" cropleft="3361f"/>
                </v:shape>
                <v:shape id="Text Box 11" o:spid="_x0000_s1032" type="#_x0000_t202" style="position:absolute;left:3895160;top:5481910;width:546945;height:369332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DF9AwAAA&#10;ANsAAAAPAAAAZHJzL2Rvd25yZXYueG1sRE/bisIwEH0X/IcwC75pWnHFrUYRL7Bv3vYDhmZsum0m&#10;pYna3a83Cwu+zeFcZ7HqbC3u1PrSsYJ0lIAgzp0uuVDwddkPZyB8QNZYOyYFP+Rhtez3Fphp9+AT&#10;3c+hEDGEfYYKTAhNJqXPDVn0I9cQR+7qWoshwraQusVHDLe1HCfJVFosOTYYbGhjKK/ON6tglthD&#10;VX2Mj95OftN3s9m6XfOt1OCtW89BBOrCS/zv/tRxfgp/v8QD5PIJ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uDF9AwAAAANsAAAAPAAAAAAAAAAAAAAAAAJcCAABkcnMvZG93bnJl&#10;di54bWxQSwUGAAAAAAQABAD1AAAAhAMAAAAA&#10;" filled="f" stroked="f">
                  <v:textbox style="mso-fit-shape-to-text:t">
                    <w:txbxContent>
                      <w:p w:rsidR="00BF6BCD" w:rsidRDefault="00BF6BCD" w:rsidP="00BF6BC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C2</w:t>
                        </w:r>
                      </w:p>
                    </w:txbxContent>
                  </v:textbox>
                </v:shape>
                <v:shape id="Text Box 12" o:spid="_x0000_s1033" type="#_x0000_t202" style="position:absolute;left:1453119;top:2906594;width:546945;height:369332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5jnkwQAA&#10;ANsAAAAPAAAAZHJzL2Rvd25yZXYueG1sRE9NawIxEL0X/A9hhN5qdm0ruhpFBKVXbVG8DZtxs7iZ&#10;LElc1/76plDobR7vcxar3jaiIx9qxwryUQaCuHS65krB1+f2ZQoiRGSNjWNS8KAAq+XgaYGFdnfe&#10;U3eIlUghHApUYGJsCylDachiGLmWOHEX5y3GBH0ltcd7CreNHGfZRFqsOTUYbGljqLweblbB7NTt&#10;/Ktvz99vx4nNTR7275epUs/Dfj0HEamP/+I/94dO88fw+0s6QC5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+Y55MEAAADbAAAADwAAAAAAAAAAAAAAAACXAgAAZHJzL2Rvd25y&#10;ZXYueG1sUEsFBgAAAAAEAAQA9QAAAIUDAAAAAA==&#10;" filled="f" stroked="f">
                  <v:textbox style="mso-fit-shape-to-text:t">
                    <w:txbxContent>
                      <w:p w:rsidR="00BF6BCD" w:rsidRDefault="00BF6BCD" w:rsidP="00BF6BC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C3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F6BCD" w:rsidRPr="00BF6BCD" w:rsidRDefault="00BF6BCD" w:rsidP="00BF6B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gramStart"/>
      <w:r w:rsidRPr="00BF6BCD">
        <w:rPr>
          <w:rFonts w:ascii="Times New Roman" w:hAnsi="Times New Roman" w:cs="Times New Roman"/>
        </w:rPr>
        <w:t>Supplementary Figure 1.</w:t>
      </w:r>
      <w:proofErr w:type="gramEnd"/>
      <w:r w:rsidRPr="00BF6BCD">
        <w:rPr>
          <w:rFonts w:ascii="Times New Roman" w:hAnsi="Times New Roman" w:cs="Times New Roman"/>
        </w:rPr>
        <w:t xml:space="preserve"> Principle component analysis using 100 ancestry informative markers and comparing the </w:t>
      </w:r>
      <w:r>
        <w:rPr>
          <w:rFonts w:ascii="Times New Roman" w:hAnsi="Times New Roman" w:cs="Times New Roman"/>
        </w:rPr>
        <w:t xml:space="preserve">cases and controls from the </w:t>
      </w:r>
      <w:r w:rsidRPr="00BF6BCD">
        <w:rPr>
          <w:rFonts w:ascii="Times New Roman" w:hAnsi="Times New Roman" w:cs="Times New Roman"/>
        </w:rPr>
        <w:t xml:space="preserve">North Carolina Colorectal Cancer Study and the </w:t>
      </w:r>
      <w:r>
        <w:rPr>
          <w:rFonts w:ascii="Times New Roman" w:hAnsi="Times New Roman" w:cs="Times New Roman"/>
        </w:rPr>
        <w:t xml:space="preserve">case and controls from the </w:t>
      </w:r>
      <w:r w:rsidRPr="00BF6BCD">
        <w:rPr>
          <w:rFonts w:ascii="Times New Roman" w:hAnsi="Times New Roman" w:cs="Times New Roman"/>
        </w:rPr>
        <w:t xml:space="preserve">Chicago Colorectal Cancer Consortium. (A) PCA1 plotted against </w:t>
      </w:r>
      <w:bookmarkStart w:id="0" w:name="_GoBack"/>
      <w:bookmarkEnd w:id="0"/>
      <w:r w:rsidRPr="00BF6BCD">
        <w:rPr>
          <w:rFonts w:ascii="Times New Roman" w:hAnsi="Times New Roman" w:cs="Times New Roman"/>
        </w:rPr>
        <w:t>PCA2. (B) PC2 plotted against PC3.</w:t>
      </w:r>
    </w:p>
    <w:p w:rsidR="00BF6BCD" w:rsidRDefault="00BF6BCD" w:rsidP="00BF6B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B5C37" w:rsidRPr="00D004B5" w:rsidRDefault="005B5C37">
      <w:pPr>
        <w:rPr>
          <w:rFonts w:ascii="Times New Roman" w:hAnsi="Times New Roman" w:cs="Times New Roman"/>
          <w:sz w:val="24"/>
          <w:szCs w:val="24"/>
        </w:rPr>
      </w:pPr>
    </w:p>
    <w:sectPr w:rsidR="005B5C37" w:rsidRPr="00D004B5" w:rsidSect="005B5C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C37"/>
    <w:rsid w:val="001060EE"/>
    <w:rsid w:val="0017686F"/>
    <w:rsid w:val="005B5C37"/>
    <w:rsid w:val="00955779"/>
    <w:rsid w:val="009F1137"/>
    <w:rsid w:val="00BF6BCD"/>
    <w:rsid w:val="00D0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C3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F6BC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C3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F6BC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D60B40-7E13-E94D-AB73-4924E669C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</Words>
  <Characters>26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aiken@yahoo.com</dc:creator>
  <cp:lastModifiedBy>Nathan Ellis</cp:lastModifiedBy>
  <cp:revision>2</cp:revision>
  <dcterms:created xsi:type="dcterms:W3CDTF">2013-12-23T17:33:00Z</dcterms:created>
  <dcterms:modified xsi:type="dcterms:W3CDTF">2013-12-23T17:33:00Z</dcterms:modified>
</cp:coreProperties>
</file>